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560"/>
        <w:gridCol w:w="1143"/>
        <w:gridCol w:w="686"/>
        <w:gridCol w:w="781"/>
        <w:gridCol w:w="781"/>
        <w:gridCol w:w="1004"/>
        <w:gridCol w:w="686"/>
      </w:tblGrid>
      <w:tr w:rsidR="00813B83" w:rsidRPr="00813B83" w14:paraId="72A26C48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65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45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50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9F4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nipulation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: Agreement with the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ehaviora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orm</w:t>
            </w:r>
            <w:proofErr w:type="spellEnd"/>
          </w:p>
        </w:tc>
      </w:tr>
      <w:tr w:rsidR="00813B83" w:rsidRPr="00813B83" w14:paraId="37BCEA05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070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A7E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01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stimate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0D6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15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6D5F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R (95%CI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5F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XP(b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31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</w:t>
            </w:r>
          </w:p>
        </w:tc>
      </w:tr>
      <w:tr w:rsidR="00813B83" w:rsidRPr="00813B83" w14:paraId="77B76307" w14:textId="77777777" w:rsidTr="00813B83">
        <w:trPr>
          <w:trHeight w:val="2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56A894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edictor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3220D6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C68749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E4CC43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20FDD7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5AF677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520D5D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13B83" w:rsidRPr="00813B83" w14:paraId="15D8A264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4E9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61B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7A5C" w14:textId="4E65D97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E814" w14:textId="1B103CD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F3C5" w14:textId="2F5D0DD5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8BA" w14:textId="3250BDC5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3A4D" w14:textId="63ADADC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4E53" w14:textId="5617B84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3</w:t>
            </w:r>
          </w:p>
        </w:tc>
      </w:tr>
      <w:tr w:rsidR="00813B83" w:rsidRPr="00813B83" w14:paraId="4E0D3CC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A0C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DC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20D" w14:textId="43FA831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AE0" w14:textId="4CE5BDF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F828" w14:textId="3A9D7182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CFE" w14:textId="53D2F3B5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CDC" w14:textId="45D1746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4C91" w14:textId="424997C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8</w:t>
            </w:r>
          </w:p>
        </w:tc>
      </w:tr>
      <w:tr w:rsidR="00813B83" w:rsidRPr="00813B83" w14:paraId="6FED2340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746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E95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F81" w14:textId="2EA9155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DEDA" w14:textId="6D34DE3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5C2" w14:textId="56AB5D09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EAC" w14:textId="7E1A6EAD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82FE" w14:textId="5776DA1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2130" w14:textId="1B8318D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3</w:t>
            </w:r>
          </w:p>
        </w:tc>
      </w:tr>
      <w:tr w:rsidR="00813B83" w:rsidRPr="00813B83" w14:paraId="592CAF0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EE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606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65C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22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37F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7D7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1A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2BA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1C8B261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DDE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Risk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29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E9B2" w14:textId="1BEC42C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5ED" w14:textId="3C0DBEF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EAC9" w14:textId="459B7ED9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D1A7" w14:textId="2D219B9B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A2B9" w14:textId="319C2CA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FBF" w14:textId="2F1A0C6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4</w:t>
            </w:r>
          </w:p>
        </w:tc>
      </w:tr>
      <w:tr w:rsidR="00813B83" w:rsidRPr="00813B83" w14:paraId="679A2FE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B5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0422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72C8" w14:textId="5D35DFE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21D3" w14:textId="4C12792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3D9" w14:textId="78C17F5B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8E83" w14:textId="52CB53EA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19E6" w14:textId="25280D6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C05" w14:textId="04CEAF8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4</w:t>
            </w:r>
          </w:p>
        </w:tc>
      </w:tr>
      <w:tr w:rsidR="00813B83" w:rsidRPr="00813B83" w14:paraId="0CA375D8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E9A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C3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684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ED7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1E3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98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CE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C50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77E40E2C" w14:textId="77777777" w:rsidTr="00813B83">
        <w:trPr>
          <w:trHeight w:val="2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5EC851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variat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DBA578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0BC112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EC14B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0E26AE5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92BAD8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BADFCA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CC3356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13B83" w:rsidRPr="00813B83" w14:paraId="3211E9BF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DD1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Scien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9E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ED9" w14:textId="364787E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7C50" w14:textId="2A371D0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B7BF" w14:textId="240A58CD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D416" w14:textId="059C542C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FE39" w14:textId="4E71979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D52" w14:textId="6D9424B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</w:t>
            </w:r>
          </w:p>
        </w:tc>
      </w:tr>
      <w:tr w:rsidR="00813B83" w:rsidRPr="00813B83" w14:paraId="20697719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EB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Trust_Gov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7D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FB8" w14:textId="24A4211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406" w14:textId="0D7FED5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AAFD" w14:textId="50DA0F5A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7977" w14:textId="04666DF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DA2" w14:textId="42809AF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7A8E" w14:textId="52F4C81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6</w:t>
            </w:r>
          </w:p>
        </w:tc>
      </w:tr>
      <w:tr w:rsidR="00813B83" w:rsidRPr="00813B83" w14:paraId="100BCF1A" w14:textId="77777777" w:rsidTr="00813B83">
        <w:trPr>
          <w:trHeight w:val="2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90AC7F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mographic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DA4EB1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3ADBFEA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4C59ED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C6B8B33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4C80F59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A01B1C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E0E277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13B83" w:rsidRPr="00813B83" w14:paraId="7FFE9D9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30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Gend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469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4B7E" w14:textId="46BFEDD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15AA" w14:textId="6BA43B8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DC05" w14:textId="1E717128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DAC" w14:textId="3077423B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E1DD" w14:textId="022E130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C815" w14:textId="49232C7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7</w:t>
            </w:r>
          </w:p>
        </w:tc>
      </w:tr>
      <w:tr w:rsidR="00813B83" w:rsidRPr="00813B83" w14:paraId="7DD7455C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095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08A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A5E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6B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3FDA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7D5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E3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9E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0A6B04D6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9D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Age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1AD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8CDC" w14:textId="3863049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BD31" w14:textId="03E4CEA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8F2" w14:textId="2EB11ECF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768" w14:textId="48ED7DB9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CBF1" w14:textId="57FF79C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A801" w14:textId="788D4F1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2</w:t>
            </w:r>
          </w:p>
        </w:tc>
      </w:tr>
      <w:tr w:rsidR="00813B83" w:rsidRPr="00813B83" w14:paraId="18D944D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2A6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C49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EB7E" w14:textId="511BF95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118D" w14:textId="6EDF301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A5B" w14:textId="5E7E71B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E60" w14:textId="4FF45562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8021" w14:textId="1DCA513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83A" w14:textId="388940D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34</w:t>
            </w:r>
          </w:p>
        </w:tc>
      </w:tr>
      <w:tr w:rsidR="00813B83" w:rsidRPr="00813B83" w14:paraId="2A6FD670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EA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E75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FC07" w14:textId="2164963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948D" w14:textId="2207468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B060" w14:textId="106ED045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3D6" w14:textId="432EE7F2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4DDF" w14:textId="00379F9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0F2C" w14:textId="0604F8D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85</w:t>
            </w:r>
          </w:p>
        </w:tc>
      </w:tr>
      <w:tr w:rsidR="00813B83" w:rsidRPr="00813B83" w14:paraId="6015FC6C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5D2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928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64C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D1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24F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331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E7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5BF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292BDB2F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AD3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61E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ow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096" w14:textId="200DDEC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DE56" w14:textId="46068D4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6CE6" w14:textId="0759119F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D5B" w14:textId="1805E3AA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090A" w14:textId="35BE592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9D93" w14:textId="2CB360F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</w:t>
            </w:r>
          </w:p>
        </w:tc>
      </w:tr>
      <w:tr w:rsidR="00813B83" w:rsidRPr="00813B83" w14:paraId="1039DCB5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583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198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edium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460E" w14:textId="33ABF91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6438" w14:textId="092EF3E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014" w14:textId="495DAC69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D34C" w14:textId="4A88333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0E4" w14:textId="35DECD0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A335" w14:textId="527BFC7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2</w:t>
            </w:r>
          </w:p>
        </w:tc>
      </w:tr>
      <w:tr w:rsidR="00813B83" w:rsidRPr="00813B83" w14:paraId="6FAE4C1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4C4E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824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ig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B0E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3DF3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FAC7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9969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00F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3FC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64D95F4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0CA930C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teracti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51C0D48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6DA511A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70A34E1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43F7D67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5EC8FA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2F4F67B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vAlign w:val="bottom"/>
            <w:hideMark/>
          </w:tcPr>
          <w:p w14:paraId="14498E0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13B83" w:rsidRPr="00813B83" w14:paraId="3BC59949" w14:textId="77777777" w:rsidTr="00813B83">
        <w:trPr>
          <w:trHeight w:val="280"/>
        </w:trPr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95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Risk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Perception</w:t>
            </w:r>
            <w:proofErr w:type="spellEnd"/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DD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5F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48A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90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E8B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2500355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679A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FD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D814" w14:textId="3BB4C62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6EC6" w14:textId="503D63D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758" w14:textId="072D399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D6A6" w14:textId="32E6815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6350" w14:textId="530A817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D911" w14:textId="523962D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5</w:t>
            </w:r>
          </w:p>
        </w:tc>
      </w:tr>
      <w:tr w:rsidR="00813B83" w:rsidRPr="00813B83" w14:paraId="5B773B6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63F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6752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B345" w14:textId="3D65D98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28EC" w14:textId="3FB2F5D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AAD1" w14:textId="74CA7A9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FE6" w14:textId="66DB060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AA7" w14:textId="55150C4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92D" w14:textId="297B72E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4</w:t>
            </w:r>
          </w:p>
        </w:tc>
      </w:tr>
      <w:tr w:rsidR="00813B83" w:rsidRPr="00813B83" w14:paraId="7C2089B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2F3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A2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8A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620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4B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E3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CC3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47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0B5BA9F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9B6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9BC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E17A" w14:textId="216BF65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DF28" w14:textId="4BBB547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F990" w14:textId="1D26DD7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0910" w14:textId="5D42711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9F67" w14:textId="14440D3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E2B" w14:textId="588C88B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02</w:t>
            </w:r>
          </w:p>
        </w:tc>
      </w:tr>
      <w:tr w:rsidR="00813B83" w:rsidRPr="00813B83" w14:paraId="04897AA0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34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2C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B536" w14:textId="16C8096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3B2" w14:textId="64EC0A2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DA7" w14:textId="0BC02C9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5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8F46" w14:textId="2061859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67F2" w14:textId="7B60980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5799" w14:textId="12A6D20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41</w:t>
            </w:r>
          </w:p>
        </w:tc>
      </w:tr>
      <w:tr w:rsidR="00813B83" w:rsidRPr="00813B83" w14:paraId="470D143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12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A5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93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90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94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12D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40A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23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201F317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8D0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BDE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C87" w14:textId="79206A7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6712" w14:textId="49C3A62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0B7" w14:textId="449B74A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8A4" w14:textId="20E96A2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F574" w14:textId="4AE5C77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FDF" w14:textId="4EAB44F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1</w:t>
            </w:r>
          </w:p>
        </w:tc>
      </w:tr>
      <w:tr w:rsidR="00813B83" w:rsidRPr="00813B83" w14:paraId="7C7E6DF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5A1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10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DB0A" w14:textId="69A86EA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00C1" w14:textId="706D1D6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91CD" w14:textId="270A1AD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4D52" w14:textId="3AE6AEF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98D" w14:textId="1AA0C68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C51" w14:textId="09CC6B0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7</w:t>
            </w:r>
          </w:p>
        </w:tc>
      </w:tr>
      <w:tr w:rsidR="00813B83" w:rsidRPr="00813B83" w14:paraId="6F7C65E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AE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81DA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B2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0C6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24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FE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F9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CB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728C917F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49E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31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AB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7AE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C6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4A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AA5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37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3DD5A18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978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8FD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689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777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D71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8D2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32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F4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07C0F99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8B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AC8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AA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C4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B33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18A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5FE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68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59EBA451" w14:textId="77777777" w:rsidTr="00813B83">
        <w:trPr>
          <w:trHeight w:val="28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CE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5D2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B3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AFB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140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64F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E2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12F0E56B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9E2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922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475" w14:textId="411B178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4CE" w14:textId="1C1F305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6AF" w14:textId="5FDDAD8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4DD" w14:textId="47DDDE0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274" w14:textId="79DEBE4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2C3" w14:textId="5BB3CFE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34</w:t>
            </w:r>
          </w:p>
        </w:tc>
      </w:tr>
      <w:tr w:rsidR="00813B83" w:rsidRPr="00813B83" w14:paraId="736C4C85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4A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38C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40B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D56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71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44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F5F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2FC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4164BA4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78F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405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95C2" w14:textId="307B7D9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F2A5" w14:textId="2121585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C24" w14:textId="75D2D5D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8D66" w14:textId="52226D6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E00" w14:textId="3C585DE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4578" w14:textId="1B8BE44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5</w:t>
            </w:r>
          </w:p>
        </w:tc>
      </w:tr>
      <w:tr w:rsidR="00813B83" w:rsidRPr="00813B83" w14:paraId="02C5FB9A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EE2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CB6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EC5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93F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E0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DD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4D9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41B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14014A4F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FF9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F21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5155" w14:textId="7F215E6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620" w14:textId="18C3C7C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0E99" w14:textId="6C5F70F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D88" w14:textId="293B6D1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E1B" w14:textId="58D48DE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1129" w14:textId="533081E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9</w:t>
            </w:r>
          </w:p>
        </w:tc>
      </w:tr>
      <w:tr w:rsidR="00813B83" w:rsidRPr="00813B83" w14:paraId="5BA2D1EB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683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2D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C90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E5B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3E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4CC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03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F6F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CFBBC0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81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2A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al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B78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89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D12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FF9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1AB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0C8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5560BBAA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7F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FC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Femal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F2B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150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147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12A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AE8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D97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0D1754A5" w14:textId="77777777" w:rsidTr="00813B83">
        <w:trPr>
          <w:trHeight w:val="280"/>
        </w:trPr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83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Age rang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73E1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67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7B1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82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0D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9D3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7C417FDE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A6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3B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72A" w14:textId="6B8EACA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7A2" w14:textId="3C3090B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F5F" w14:textId="1FAF877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77DB" w14:textId="2BEE8F5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D2C" w14:textId="779D123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816A" w14:textId="0F2E3D1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6</w:t>
            </w:r>
          </w:p>
        </w:tc>
      </w:tr>
      <w:tr w:rsidR="00813B83" w:rsidRPr="00813B83" w14:paraId="290E957F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68F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0615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FD37" w14:textId="592950F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98D" w14:textId="09EE860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682" w14:textId="04808FA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1C5D" w14:textId="209EDFA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EC09" w14:textId="01F5B72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DD59" w14:textId="0C746B3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 w:rsidR="00813B83" w:rsidRPr="00813B83" w14:paraId="14D7F4C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EDC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71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61B" w14:textId="3758599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F11A" w14:textId="72C6836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D5F" w14:textId="0D9F5A2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57EE" w14:textId="20EAF7B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0706" w14:textId="6D09482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488B" w14:textId="4B3581A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4</w:t>
            </w:r>
          </w:p>
        </w:tc>
      </w:tr>
      <w:tr w:rsidR="00813B83" w:rsidRPr="00813B83" w14:paraId="7F4691D4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E6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440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D9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74B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A6A4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955B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8B3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9DE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5C96B24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CC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DC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E56D" w14:textId="0F91190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6349" w14:textId="58104D0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6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B572" w14:textId="1C904B3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CA9" w14:textId="67C4DB7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857E" w14:textId="4FF10FE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1228" w14:textId="65F66C9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97</w:t>
            </w:r>
          </w:p>
        </w:tc>
      </w:tr>
      <w:tr w:rsidR="00813B83" w:rsidRPr="00813B83" w14:paraId="65CECFFC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90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51A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755" w14:textId="4CC20C4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52B" w14:textId="0B08B63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32CA" w14:textId="7CA4383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4601" w14:textId="5467DA8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46F2" w14:textId="13C4AE6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654" w14:textId="5DE08BC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4</w:t>
            </w:r>
          </w:p>
        </w:tc>
      </w:tr>
      <w:tr w:rsidR="00813B83" w:rsidRPr="00813B83" w14:paraId="65974B2B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4C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38CA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877" w14:textId="0F011C82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814" w14:textId="386B91C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2201" w14:textId="132080A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58EE" w14:textId="38BD4C9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70C3" w14:textId="6184167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9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B90" w14:textId="10F4B28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60</w:t>
            </w:r>
          </w:p>
        </w:tc>
      </w:tr>
      <w:tr w:rsidR="00813B83" w:rsidRPr="00813B83" w14:paraId="124806C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91E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35BD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4C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03D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8674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C3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46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156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38DB3B7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04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68A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375E" w14:textId="7D90389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82E" w14:textId="26A0633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E0B" w14:textId="5A36FA4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03F6" w14:textId="555B913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D7A5" w14:textId="0F8B681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C8A2" w14:textId="27EE68B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5</w:t>
            </w:r>
          </w:p>
        </w:tc>
      </w:tr>
      <w:tr w:rsidR="00813B83" w:rsidRPr="00813B83" w14:paraId="3E75C5F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42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FB75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B649" w14:textId="71D5413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CEE1" w14:textId="56B791A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8F11" w14:textId="739E1E9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648" w14:textId="3A0957C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2075" w14:textId="098300F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FC59" w14:textId="0EBB805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98</w:t>
            </w:r>
          </w:p>
        </w:tc>
      </w:tr>
      <w:tr w:rsidR="00813B83" w:rsidRPr="00813B83" w14:paraId="3A193B59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4B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718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5305" w14:textId="1E2D0D1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809" w14:textId="67A95314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965A" w14:textId="1F58856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E6AB" w14:textId="7B6E99D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E25" w14:textId="66177EA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AAFB" w14:textId="38EB923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2</w:t>
            </w:r>
          </w:p>
        </w:tc>
      </w:tr>
      <w:tr w:rsidR="00813B83" w:rsidRPr="00813B83" w14:paraId="6BAA7F7E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88D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33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BF0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B0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1A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BE9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58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84E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0A63D1D6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73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FF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18-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905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7C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97B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55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D2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1C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2A3CBB64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C57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EC7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31-4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20B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FAF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4BF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19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77E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3BD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FA58651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0B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79A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46-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2E9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05F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51F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8A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68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AB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41E0D88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959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66C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61-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AED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95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5B9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AF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55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DF14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72DE244F" w14:textId="77777777" w:rsidTr="00813B83">
        <w:trPr>
          <w:trHeight w:val="280"/>
        </w:trPr>
        <w:tc>
          <w:tcPr>
            <w:tcW w:w="4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CFB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Exp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ditions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* 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Contagion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 xml:space="preserve"> are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25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66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7C0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027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6F7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813B83" w:rsidRPr="00813B83" w14:paraId="02AC2AF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E31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7F1E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627C" w14:textId="13BBD1A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EE9" w14:textId="316A7D6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D830" w14:textId="6E30DE9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9E7" w14:textId="0BD77C1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57B" w14:textId="27F4940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58C" w14:textId="3528DDF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3</w:t>
            </w:r>
          </w:p>
        </w:tc>
      </w:tr>
      <w:tr w:rsidR="00813B83" w:rsidRPr="00813B83" w14:paraId="3E230C8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83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B70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A1B" w14:textId="210C995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555E" w14:textId="0E221CEF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BC89" w14:textId="5948DCB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8EE4" w14:textId="7CB67A5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805E" w14:textId="731F38B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712F" w14:textId="2A8686B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7</w:t>
            </w:r>
          </w:p>
        </w:tc>
      </w:tr>
      <w:tr w:rsidR="00813B83" w:rsidRPr="00813B83" w14:paraId="1DE5BC4D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E1E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686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Gov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0F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D2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929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4B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879D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5CA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088BD0A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A7F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BDD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B8AA" w14:textId="18DB44FC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55F" w14:textId="1D38220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1D7" w14:textId="4375335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757" w14:textId="778A457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AD1B" w14:textId="1CF0669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6A2" w14:textId="119DE579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4</w:t>
            </w:r>
          </w:p>
        </w:tc>
      </w:tr>
      <w:tr w:rsidR="00813B83" w:rsidRPr="00813B83" w14:paraId="218E684B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E998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89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7F2E" w14:textId="4E039EF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CCB8" w14:textId="19D9DA9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93D9" w14:textId="011F919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BFF9" w14:textId="3E584695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0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B2FC" w14:textId="0583BED3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D61" w14:textId="6807FBEB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9</w:t>
            </w:r>
          </w:p>
        </w:tc>
      </w:tr>
      <w:tr w:rsidR="00813B83" w:rsidRPr="00813B83" w14:paraId="6768AC22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7D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08C2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nj_Scient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90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A82B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D45" w14:textId="77777777" w:rsidR="00813B83" w:rsidRPr="00813B83" w:rsidRDefault="00813B83" w:rsidP="00813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F7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16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47F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7762A936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E6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7DC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B55" w14:textId="76CF1BD6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1D2" w14:textId="7E9341D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C3E" w14:textId="21BCBE3D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C007" w14:textId="48B7796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DA6" w14:textId="7A56FE7E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2BA" w14:textId="77461E8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7</w:t>
            </w:r>
          </w:p>
        </w:tc>
      </w:tr>
      <w:tr w:rsidR="00813B83" w:rsidRPr="00813B83" w14:paraId="42392C1B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F2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2D93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2F86" w14:textId="07EE9A0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20B1" w14:textId="20335BFA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730" w14:textId="081732E1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01D1" w14:textId="24594EA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7FA0" w14:textId="47182E60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8A7" w14:textId="7B437B08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4</w:t>
            </w:r>
          </w:p>
        </w:tc>
      </w:tr>
      <w:tr w:rsidR="00813B83" w:rsidRPr="00813B83" w14:paraId="44F94361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CEB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FB1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scr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FD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08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8D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A48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CA2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843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63E725A5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D3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F92F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562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B1E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19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F59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9A1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6E5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4DD3D11C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890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1C30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Med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90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490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76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4189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086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767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  <w:tr w:rsidR="00813B83" w:rsidRPr="00813B83" w14:paraId="14DA9D03" w14:textId="77777777" w:rsidTr="00813B83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FF14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8F49" w14:textId="77777777" w:rsidR="00813B83" w:rsidRPr="00813B83" w:rsidRDefault="00813B83" w:rsidP="00813B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mpl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* High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C85F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(</w:t>
            </w:r>
            <w:proofErr w:type="spellStart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f</w:t>
            </w:r>
            <w:proofErr w:type="spellEnd"/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D116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F40A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ADC35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960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3E6C" w14:textId="77777777" w:rsidR="00813B83" w:rsidRPr="00813B83" w:rsidRDefault="00813B83" w:rsidP="00813B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813B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</w:p>
        </w:tc>
      </w:tr>
    </w:tbl>
    <w:p w14:paraId="67FBCD2C" w14:textId="77777777" w:rsidR="0048398C" w:rsidRDefault="0048398C"/>
    <w:sectPr w:rsidR="004839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0NzEyNDIzMjS1sLRQ0lEKTi0uzszPAykwrAUAEukVPCwAAAA="/>
  </w:docVars>
  <w:rsids>
    <w:rsidRoot w:val="00813B83"/>
    <w:rsid w:val="0048398C"/>
    <w:rsid w:val="0081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76A0C"/>
  <w15:chartTrackingRefBased/>
  <w15:docId w15:val="{392D1972-AD86-40A6-8AE4-1C6D95CC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2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cucchiarini@campus.unimib.it</dc:creator>
  <cp:keywords/>
  <dc:description/>
  <cp:lastModifiedBy>v.cucchiarini@campus.unimib.it</cp:lastModifiedBy>
  <cp:revision>1</cp:revision>
  <dcterms:created xsi:type="dcterms:W3CDTF">2021-01-15T08:50:00Z</dcterms:created>
  <dcterms:modified xsi:type="dcterms:W3CDTF">2021-01-15T08:53:00Z</dcterms:modified>
</cp:coreProperties>
</file>